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3FCF91" w14:textId="0CE7B0AE" w:rsidR="003B65E7" w:rsidRDefault="00E62662">
      <w:r>
        <w:rPr>
          <w:b/>
          <w:bCs/>
        </w:rPr>
        <w:t>Table S</w:t>
      </w:r>
      <w:r w:rsidR="00315738">
        <w:rPr>
          <w:b/>
          <w:bCs/>
        </w:rPr>
        <w:t>6</w:t>
      </w:r>
      <w:bookmarkStart w:id="0" w:name="_GoBack"/>
      <w:bookmarkEnd w:id="0"/>
      <w:r>
        <w:t xml:space="preserve">: List of integrative conjugative elements (ICEs) in the four sequenced genomes of </w:t>
      </w:r>
      <w:r>
        <w:rPr>
          <w:i/>
          <w:iCs/>
        </w:rPr>
        <w:t>Xenorhabdus</w:t>
      </w:r>
      <w:r>
        <w:t>.</w:t>
      </w:r>
    </w:p>
    <w:tbl>
      <w:tblPr>
        <w:tblW w:w="13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55"/>
        <w:gridCol w:w="2906"/>
        <w:gridCol w:w="2977"/>
        <w:gridCol w:w="2976"/>
        <w:gridCol w:w="2977"/>
      </w:tblGrid>
      <w:tr w:rsidR="003B65E7" w14:paraId="55B6F510" w14:textId="77777777">
        <w:tc>
          <w:tcPr>
            <w:tcW w:w="1455" w:type="dxa"/>
          </w:tcPr>
          <w:p w14:paraId="4A0AB468" w14:textId="77777777" w:rsidR="003B65E7" w:rsidRDefault="00E62662">
            <w:pPr>
              <w:framePr w:hSpace="141" w:wrap="notBeside" w:hAnchor="tex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E type</w:t>
            </w:r>
          </w:p>
        </w:tc>
        <w:tc>
          <w:tcPr>
            <w:tcW w:w="2906" w:type="dxa"/>
          </w:tcPr>
          <w:p w14:paraId="17B7E59B" w14:textId="77777777" w:rsidR="003B65E7" w:rsidRDefault="00E62662">
            <w:pPr>
              <w:framePr w:hSpace="141" w:wrap="notBeside" w:hAnchor="tex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Xn </w:t>
            </w:r>
          </w:p>
        </w:tc>
        <w:tc>
          <w:tcPr>
            <w:tcW w:w="2977" w:type="dxa"/>
          </w:tcPr>
          <w:p w14:paraId="04F02D66" w14:textId="77777777" w:rsidR="003B65E7" w:rsidRDefault="00E62662">
            <w:pPr>
              <w:framePr w:hSpace="141" w:wrap="notBeside" w:hAnchor="tex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Xb </w:t>
            </w:r>
          </w:p>
        </w:tc>
        <w:tc>
          <w:tcPr>
            <w:tcW w:w="2976" w:type="dxa"/>
          </w:tcPr>
          <w:p w14:paraId="0D0A5D7A" w14:textId="77777777" w:rsidR="003B65E7" w:rsidRDefault="00E62662">
            <w:pPr>
              <w:framePr w:hSpace="141" w:wrap="notBeside" w:hAnchor="tex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Xd </w:t>
            </w:r>
          </w:p>
        </w:tc>
        <w:tc>
          <w:tcPr>
            <w:tcW w:w="2977" w:type="dxa"/>
          </w:tcPr>
          <w:p w14:paraId="61B0C65E" w14:textId="77777777" w:rsidR="003B65E7" w:rsidRDefault="00E62662">
            <w:pPr>
              <w:framePr w:hSpace="141" w:wrap="notBeside" w:hAnchor="tex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p_G6</w:t>
            </w:r>
          </w:p>
        </w:tc>
      </w:tr>
      <w:tr w:rsidR="003B65E7" w14:paraId="0D0F7EC4" w14:textId="77777777">
        <w:tc>
          <w:tcPr>
            <w:tcW w:w="1455" w:type="dxa"/>
          </w:tcPr>
          <w:p w14:paraId="66E45CBF" w14:textId="77777777" w:rsidR="003B65E7" w:rsidRDefault="00E62662">
            <w:pPr>
              <w:framePr w:hSpace="141" w:wrap="notBeside" w:hAnchor="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ire chromosomal ICE</w:t>
            </w:r>
          </w:p>
        </w:tc>
        <w:tc>
          <w:tcPr>
            <w:tcW w:w="2906" w:type="dxa"/>
          </w:tcPr>
          <w:p w14:paraId="61C707D7" w14:textId="77777777" w:rsidR="003B65E7" w:rsidRDefault="00E62662">
            <w:pPr>
              <w:pStyle w:val="Paragraphedeliste1"/>
              <w:framePr w:hSpace="141" w:wrap="notBeside" w:hAnchor="text"/>
              <w:ind w:left="3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XNC1_3444- XNC1_3598</w:t>
            </w:r>
          </w:p>
          <w:p w14:paraId="2B84B7FF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plication region: present</w:t>
            </w:r>
          </w:p>
          <w:p w14:paraId="1D9372E7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ilus region: absent</w:t>
            </w:r>
          </w:p>
          <w:p w14:paraId="3CABC369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T4SS: present </w:t>
            </w:r>
          </w:p>
          <w:p w14:paraId="24747587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gration region: present</w:t>
            </w:r>
          </w:p>
        </w:tc>
        <w:tc>
          <w:tcPr>
            <w:tcW w:w="2977" w:type="dxa"/>
          </w:tcPr>
          <w:p w14:paraId="22CD827A" w14:textId="77777777" w:rsidR="003B65E7" w:rsidRDefault="00E62662">
            <w:pPr>
              <w:framePr w:hSpace="141" w:wrap="notBeside" w:hAnchor="text"/>
              <w:spacing w:after="0"/>
              <w:ind w:left="357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BJ1_3367- XBJ1_3411</w:t>
            </w:r>
          </w:p>
          <w:p w14:paraId="41135245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ind w:left="357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plication region: present</w:t>
            </w:r>
          </w:p>
          <w:p w14:paraId="1D47F3A4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ind w:left="357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ilus region: absent</w:t>
            </w:r>
          </w:p>
          <w:p w14:paraId="6C5A947F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ind w:left="357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T4SS: present </w:t>
            </w:r>
          </w:p>
          <w:p w14:paraId="69FFB5A2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ind w:left="357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gration region: absent</w:t>
            </w:r>
          </w:p>
          <w:p w14:paraId="11E7FE77" w14:textId="77777777" w:rsidR="003B65E7" w:rsidRDefault="003B65E7">
            <w:pPr>
              <w:pStyle w:val="Paragraphedeliste1"/>
              <w:framePr w:hSpace="141" w:wrap="notBeside" w:hAnchor="text"/>
              <w:ind w:left="360"/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0C19E351" w14:textId="77777777" w:rsidR="003B65E7" w:rsidRDefault="00E62662">
            <w:pPr>
              <w:pStyle w:val="Paragraphedeliste1"/>
              <w:framePr w:hSpace="141" w:wrap="notBeside" w:hAnchor="text"/>
              <w:ind w:left="3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XDD1_1065- XDD1_1132 </w:t>
            </w:r>
          </w:p>
          <w:p w14:paraId="583243DC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plication region: present</w:t>
            </w:r>
          </w:p>
          <w:p w14:paraId="1B6239EC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ilus region: absent</w:t>
            </w:r>
          </w:p>
          <w:p w14:paraId="2254D4E6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4SS: present</w:t>
            </w:r>
          </w:p>
          <w:p w14:paraId="2B783DF1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gration region: present</w:t>
            </w:r>
          </w:p>
        </w:tc>
        <w:tc>
          <w:tcPr>
            <w:tcW w:w="2977" w:type="dxa"/>
          </w:tcPr>
          <w:p w14:paraId="3EED1DD8" w14:textId="77777777" w:rsidR="003B65E7" w:rsidRDefault="00E62662">
            <w:pPr>
              <w:pStyle w:val="Paragraphedeliste1"/>
              <w:framePr w:hSpace="141" w:wrap="notBeside" w:hAnchor="text"/>
              <w:ind w:left="3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XPG1_2881-  XPG1_2939 </w:t>
            </w:r>
          </w:p>
          <w:p w14:paraId="299EB266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plication region: present</w:t>
            </w:r>
          </w:p>
          <w:p w14:paraId="482EBF1B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ilus region: absent</w:t>
            </w:r>
          </w:p>
          <w:p w14:paraId="446656A9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4SS: present</w:t>
            </w:r>
          </w:p>
          <w:p w14:paraId="251761CB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gration region: present</w:t>
            </w:r>
          </w:p>
        </w:tc>
      </w:tr>
      <w:tr w:rsidR="003B65E7" w14:paraId="6C184D8B" w14:textId="77777777">
        <w:tc>
          <w:tcPr>
            <w:tcW w:w="1455" w:type="dxa"/>
          </w:tcPr>
          <w:p w14:paraId="267EECC3" w14:textId="77777777" w:rsidR="003B65E7" w:rsidRDefault="00E62662">
            <w:pPr>
              <w:framePr w:hSpace="141" w:wrap="notBeside" w:hAnchor="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 chromosomal ICE</w:t>
            </w:r>
          </w:p>
        </w:tc>
        <w:tc>
          <w:tcPr>
            <w:tcW w:w="2906" w:type="dxa"/>
          </w:tcPr>
          <w:p w14:paraId="6E4DBA39" w14:textId="77777777" w:rsidR="003B65E7" w:rsidRDefault="00E62662">
            <w:pPr>
              <w:framePr w:hSpace="141" w:wrap="notBeside" w:hAnchor="text"/>
              <w:spacing w:after="0"/>
              <w:ind w:left="357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NC1_3639- XNC1_3681</w:t>
            </w:r>
          </w:p>
          <w:p w14:paraId="36EDFE31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ind w:left="357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plication region: present</w:t>
            </w:r>
          </w:p>
          <w:p w14:paraId="633D5D6A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ind w:left="357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ilus region: absent</w:t>
            </w:r>
          </w:p>
          <w:p w14:paraId="44358D84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ind w:left="357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T4SS: present </w:t>
            </w:r>
          </w:p>
          <w:p w14:paraId="5582CAE8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ind w:left="357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gration region: absent</w:t>
            </w:r>
          </w:p>
        </w:tc>
        <w:tc>
          <w:tcPr>
            <w:tcW w:w="2977" w:type="dxa"/>
          </w:tcPr>
          <w:p w14:paraId="15AF0AD7" w14:textId="77777777" w:rsidR="003B65E7" w:rsidRDefault="00E62662">
            <w:pPr>
              <w:pStyle w:val="Paragraphedeliste1"/>
              <w:framePr w:hSpace="141" w:wrap="notBeside" w:hAnchor="text"/>
              <w:ind w:left="3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XBJ1_1459- XBJ1_1564</w:t>
            </w:r>
          </w:p>
          <w:p w14:paraId="773F8470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plication region: present</w:t>
            </w:r>
          </w:p>
          <w:p w14:paraId="5AC8AE94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ilus region: absent</w:t>
            </w:r>
          </w:p>
          <w:p w14:paraId="5FDE4133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4SS: present</w:t>
            </w:r>
          </w:p>
          <w:p w14:paraId="6C782EC5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gration region: present</w:t>
            </w:r>
          </w:p>
          <w:p w14:paraId="59A73553" w14:textId="77777777" w:rsidR="003B65E7" w:rsidRDefault="003B65E7">
            <w:pPr>
              <w:pStyle w:val="Paragraphedeliste1"/>
              <w:framePr w:hSpace="141" w:wrap="notBeside" w:hAnchor="text"/>
              <w:ind w:left="360"/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14:paraId="7EB5916F" w14:textId="77777777" w:rsidR="003B65E7" w:rsidRDefault="00E62662">
            <w:pPr>
              <w:pStyle w:val="Paragraphedeliste1"/>
              <w:framePr w:hSpace="141" w:wrap="notBeside" w:hAnchor="text"/>
              <w:ind w:left="3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XDD1_1375- XDD1_1399 </w:t>
            </w:r>
          </w:p>
          <w:p w14:paraId="169938D3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plication region: present</w:t>
            </w:r>
          </w:p>
          <w:p w14:paraId="0F25C6E7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ilus region: absent</w:t>
            </w:r>
          </w:p>
          <w:p w14:paraId="374C5400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4SS: partial</w:t>
            </w:r>
          </w:p>
          <w:p w14:paraId="063F53CD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gration region: absent</w:t>
            </w:r>
          </w:p>
        </w:tc>
        <w:tc>
          <w:tcPr>
            <w:tcW w:w="2977" w:type="dxa"/>
          </w:tcPr>
          <w:p w14:paraId="467EA41B" w14:textId="77777777" w:rsidR="003B65E7" w:rsidRDefault="00E62662">
            <w:pPr>
              <w:pStyle w:val="Paragraphedeliste1"/>
              <w:framePr w:hSpace="141" w:wrap="notBeside" w:hAnchor="text"/>
              <w:ind w:left="3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XPG1_2573-  XPG1_2646 </w:t>
            </w:r>
          </w:p>
          <w:p w14:paraId="036A8856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plication region: partial</w:t>
            </w:r>
          </w:p>
          <w:p w14:paraId="28FD0DA1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ilus region: absent</w:t>
            </w:r>
          </w:p>
          <w:p w14:paraId="0F00B0C8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4SS: present</w:t>
            </w:r>
          </w:p>
          <w:p w14:paraId="288AB396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gration region: partial</w:t>
            </w:r>
          </w:p>
        </w:tc>
      </w:tr>
      <w:tr w:rsidR="003B65E7" w14:paraId="68001201" w14:textId="77777777">
        <w:tc>
          <w:tcPr>
            <w:tcW w:w="1455" w:type="dxa"/>
          </w:tcPr>
          <w:p w14:paraId="7B63B558" w14:textId="77777777" w:rsidR="003B65E7" w:rsidRDefault="00E62662" w:rsidP="00680F99">
            <w:pPr>
              <w:framePr w:hSpace="141" w:wrap="notBeside" w:hAnchor="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ire ICE</w:t>
            </w:r>
            <w:r w:rsidR="00680F99">
              <w:rPr>
                <w:sz w:val="20"/>
                <w:szCs w:val="20"/>
              </w:rPr>
              <w:t xml:space="preserve"> on the megaplasmid</w:t>
            </w:r>
          </w:p>
        </w:tc>
        <w:tc>
          <w:tcPr>
            <w:tcW w:w="2906" w:type="dxa"/>
          </w:tcPr>
          <w:p w14:paraId="3B30E7E1" w14:textId="77777777" w:rsidR="003B65E7" w:rsidRDefault="00E62662">
            <w:pPr>
              <w:framePr w:hSpace="141" w:wrap="notBeside" w:hAnchor="text"/>
              <w:spacing w:after="0"/>
              <w:ind w:left="357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NC1_p0001- XNC1_p0071</w:t>
            </w:r>
          </w:p>
          <w:p w14:paraId="5E3C86C4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ind w:left="357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plication region: present</w:t>
            </w:r>
          </w:p>
          <w:p w14:paraId="530AF9D9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ind w:left="357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ilus region: absent</w:t>
            </w:r>
          </w:p>
          <w:p w14:paraId="671FE235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ind w:left="357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T4SS: present </w:t>
            </w:r>
          </w:p>
          <w:p w14:paraId="4D35E611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ind w:left="357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gration region: present</w:t>
            </w:r>
          </w:p>
          <w:p w14:paraId="27C7F9B6" w14:textId="77777777" w:rsidR="003B65E7" w:rsidRDefault="003B65E7" w:rsidP="00E62662">
            <w:pPr>
              <w:pStyle w:val="Paragraphedeliste1"/>
              <w:framePr w:hSpace="141" w:wrap="notBeside" w:hAnchor="text"/>
              <w:ind w:left="360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nil"/>
              <w:right w:val="nil"/>
            </w:tcBorders>
          </w:tcPr>
          <w:p w14:paraId="3DC3854C" w14:textId="77777777" w:rsidR="003B65E7" w:rsidRDefault="003B65E7">
            <w:pPr>
              <w:pStyle w:val="Paragraphedeliste1"/>
              <w:framePr w:hSpace="141" w:wrap="notBeside" w:hAnchor="text"/>
              <w:ind w:left="360"/>
              <w:rPr>
                <w:sz w:val="20"/>
                <w:szCs w:val="20"/>
              </w:rPr>
            </w:pP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14:paraId="10DD87B5" w14:textId="77777777" w:rsidR="003B65E7" w:rsidRDefault="003B65E7">
            <w:pPr>
              <w:framePr w:hSpace="141" w:wrap="notBeside" w:hAnchor="text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1DABEF17" w14:textId="77777777" w:rsidR="003B65E7" w:rsidRDefault="003B65E7">
            <w:pPr>
              <w:framePr w:hSpace="141" w:wrap="notBeside" w:hAnchor="text"/>
              <w:rPr>
                <w:sz w:val="20"/>
                <w:szCs w:val="20"/>
              </w:rPr>
            </w:pPr>
          </w:p>
        </w:tc>
      </w:tr>
      <w:tr w:rsidR="003B65E7" w14:paraId="72B23B22" w14:textId="77777777" w:rsidTr="00E62662">
        <w:trPr>
          <w:trHeight w:val="1720"/>
        </w:trPr>
        <w:tc>
          <w:tcPr>
            <w:tcW w:w="1455" w:type="dxa"/>
          </w:tcPr>
          <w:p w14:paraId="65BFA998" w14:textId="77777777" w:rsidR="003B65E7" w:rsidRDefault="00E62662" w:rsidP="00680F99">
            <w:pPr>
              <w:framePr w:hSpace="141" w:wrap="notBeside" w:hAnchor="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 chromosomal ICE (partial copy of the ICE</w:t>
            </w:r>
            <w:r w:rsidR="00680F99">
              <w:rPr>
                <w:sz w:val="20"/>
                <w:szCs w:val="20"/>
              </w:rPr>
              <w:t xml:space="preserve"> located o</w:t>
            </w:r>
            <w:r>
              <w:rPr>
                <w:sz w:val="20"/>
                <w:szCs w:val="20"/>
              </w:rPr>
              <w:t>n t</w:t>
            </w:r>
            <w:r w:rsidR="00680F99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</w:t>
            </w:r>
            <w:r w:rsidR="00680F99">
              <w:rPr>
                <w:sz w:val="20"/>
                <w:szCs w:val="20"/>
              </w:rPr>
              <w:t xml:space="preserve"> megaplasmi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906" w:type="dxa"/>
          </w:tcPr>
          <w:p w14:paraId="04DA2861" w14:textId="77777777" w:rsidR="003B65E7" w:rsidRDefault="00E62662">
            <w:pPr>
              <w:pStyle w:val="Paragraphedeliste1"/>
              <w:framePr w:hSpace="141" w:wrap="notBeside" w:hAnchor="text"/>
              <w:ind w:left="35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XNC1_2347- XNC1_2387</w:t>
            </w:r>
          </w:p>
          <w:p w14:paraId="404BC3E4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ind w:left="357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plication region: partial</w:t>
            </w:r>
          </w:p>
          <w:p w14:paraId="35A6D393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ind w:left="357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ilus region: absent</w:t>
            </w:r>
          </w:p>
          <w:p w14:paraId="5C0F8EC2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ind w:left="357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4SS: partial</w:t>
            </w:r>
          </w:p>
          <w:p w14:paraId="5BE498F1" w14:textId="77777777" w:rsidR="003B65E7" w:rsidRDefault="00E62662">
            <w:pPr>
              <w:pStyle w:val="Paragraphedeliste1"/>
              <w:framePr w:hSpace="141" w:wrap="notBeside" w:hAnchor="text"/>
              <w:numPr>
                <w:ilvl w:val="0"/>
                <w:numId w:val="1"/>
              </w:numPr>
              <w:ind w:left="357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gration region: absent</w:t>
            </w:r>
          </w:p>
        </w:tc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BCC480A" w14:textId="77777777" w:rsidR="003B65E7" w:rsidRDefault="003B65E7">
            <w:pPr>
              <w:framePr w:hSpace="141" w:wrap="notBeside" w:hAnchor="text"/>
              <w:rPr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6F49674" w14:textId="77777777" w:rsidR="003B65E7" w:rsidRDefault="003B65E7">
            <w:pPr>
              <w:framePr w:hSpace="141" w:wrap="notBeside" w:hAnchor="text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3CAC7E" w14:textId="77777777" w:rsidR="003B65E7" w:rsidRDefault="003B65E7">
            <w:pPr>
              <w:framePr w:hSpace="141" w:wrap="notBeside" w:hAnchor="text"/>
              <w:rPr>
                <w:sz w:val="20"/>
                <w:szCs w:val="20"/>
              </w:rPr>
            </w:pPr>
          </w:p>
        </w:tc>
      </w:tr>
    </w:tbl>
    <w:p w14:paraId="3A936DA1" w14:textId="77777777" w:rsidR="003B65E7" w:rsidRDefault="00E62662">
      <w:r>
        <w:tab/>
      </w:r>
      <w:r>
        <w:tab/>
      </w:r>
    </w:p>
    <w:p w14:paraId="44E19114" w14:textId="77777777" w:rsidR="003B65E7" w:rsidRDefault="00E62662">
      <w:pPr>
        <w:jc w:val="both"/>
      </w:pPr>
      <w:r>
        <w:t xml:space="preserve">Xn: </w:t>
      </w:r>
      <w:r>
        <w:rPr>
          <w:i/>
          <w:iCs/>
        </w:rPr>
        <w:t xml:space="preserve">Xenorhabdus nematophila </w:t>
      </w:r>
      <w:r>
        <w:t xml:space="preserve">ATCC19061; Xb: </w:t>
      </w:r>
      <w:r>
        <w:rPr>
          <w:i/>
          <w:iCs/>
        </w:rPr>
        <w:t xml:space="preserve">Xenorhabdus bovienii </w:t>
      </w:r>
      <w:r>
        <w:t>SS-2004; Xd</w:t>
      </w:r>
      <w:r>
        <w:rPr>
          <w:i/>
          <w:iCs/>
        </w:rPr>
        <w:t> </w:t>
      </w:r>
      <w:r>
        <w:t xml:space="preserve">: </w:t>
      </w:r>
      <w:r>
        <w:rPr>
          <w:i/>
          <w:iCs/>
        </w:rPr>
        <w:t>Xenorhabdus doucetiae</w:t>
      </w:r>
      <w:r>
        <w:t xml:space="preserve"> FRM16; Xp_G6:  </w:t>
      </w:r>
      <w:r>
        <w:rPr>
          <w:i/>
          <w:iCs/>
        </w:rPr>
        <w:t xml:space="preserve">Xenorhabdus poinarii </w:t>
      </w:r>
      <w:r>
        <w:t>G6</w:t>
      </w:r>
    </w:p>
    <w:sectPr w:rsidR="003B65E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5C6E96"/>
    <w:multiLevelType w:val="multilevel"/>
    <w:tmpl w:val="DFFA1C66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eastAsia="Times New Roman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eastAsia="Times New Roman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oNotHyphenateCaps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F99"/>
    <w:rsid w:val="00315738"/>
    <w:rsid w:val="003B65E7"/>
    <w:rsid w:val="00680F99"/>
    <w:rsid w:val="00E6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1821D51C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hAnsi="Calibri" w:cs="Calibri"/>
      <w:noProof/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edeliste1">
    <w:name w:val="Paragraphe de liste1"/>
    <w:basedOn w:val="Normal"/>
    <w:uiPriority w:val="99"/>
    <w:pPr>
      <w:spacing w:after="0" w:line="240" w:lineRule="auto"/>
      <w:ind w:left="720"/>
    </w:pPr>
    <w:rPr>
      <w:rFonts w:ascii="Cambria" w:eastAsia="ＭＳ 明朝" w:hAnsi="Cambria" w:cs="ＭＳ 明朝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hAnsi="Calibri" w:cs="Calibri"/>
      <w:noProof/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edeliste1">
    <w:name w:val="Paragraphe de liste1"/>
    <w:basedOn w:val="Normal"/>
    <w:uiPriority w:val="99"/>
    <w:pPr>
      <w:spacing w:after="0" w:line="240" w:lineRule="auto"/>
      <w:ind w:left="720"/>
    </w:pPr>
    <w:rPr>
      <w:rFonts w:ascii="Cambria" w:eastAsia="ＭＳ 明朝" w:hAnsi="Cambria" w:cs="ＭＳ 明朝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28</Characters>
  <Application>Microsoft Macintosh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audriault</dc:creator>
  <cp:keywords/>
  <dc:description/>
  <cp:lastModifiedBy>Sophie Gaudriault</cp:lastModifiedBy>
  <cp:revision>2</cp:revision>
  <dcterms:created xsi:type="dcterms:W3CDTF">2014-03-03T16:03:00Z</dcterms:created>
  <dcterms:modified xsi:type="dcterms:W3CDTF">2014-03-03T16:03:00Z</dcterms:modified>
</cp:coreProperties>
</file>